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0" w:type="dxa"/>
        <w:tblInd w:w="93" w:type="dxa"/>
        <w:tblLook w:val="04A0" w:firstRow="1" w:lastRow="0" w:firstColumn="1" w:lastColumn="0" w:noHBand="0" w:noVBand="1"/>
      </w:tblPr>
      <w:tblGrid>
        <w:gridCol w:w="1315"/>
        <w:gridCol w:w="3102"/>
        <w:gridCol w:w="1201"/>
        <w:gridCol w:w="3078"/>
      </w:tblGrid>
      <w:tr w:rsidR="00C635AB" w:rsidRPr="00C635AB" w14:paraId="266F5993" w14:textId="77777777" w:rsidTr="00C635AB">
        <w:trPr>
          <w:trHeight w:val="1545"/>
        </w:trPr>
        <w:tc>
          <w:tcPr>
            <w:tcW w:w="8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20BE7" w14:textId="77777777" w:rsidR="00C635AB" w:rsidRPr="00C635AB" w:rsidRDefault="00C635AB" w:rsidP="00D85A98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Comparative transcriptome analyses reveal glucosinolate </w:t>
            </w:r>
            <w:r w:rsidR="00D85A98" w:rsidRPr="00D85A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metabolism</w:t>
            </w:r>
            <w:r w:rsidRPr="00C635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 mechanism in</w:t>
            </w:r>
            <w:r w:rsidRPr="00D85A98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2"/>
              </w:rPr>
              <w:t xml:space="preserve"> Brassica alboglabra </w:t>
            </w:r>
            <w:r w:rsidRPr="00C635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sprouts</w:t>
            </w:r>
            <w:r w:rsidRPr="00C635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br/>
              <w:t xml:space="preserve">Rongfang Guo, </w:t>
            </w:r>
            <w:proofErr w:type="spellStart"/>
            <w:r w:rsidRPr="00C635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Zhongkai</w:t>
            </w:r>
            <w:proofErr w:type="spellEnd"/>
            <w:r w:rsidRPr="00C635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 Huang, </w:t>
            </w:r>
            <w:proofErr w:type="spellStart"/>
            <w:r w:rsidRPr="00C635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Yanping</w:t>
            </w:r>
            <w:proofErr w:type="spellEnd"/>
            <w:r w:rsidRPr="00C635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 Deng, </w:t>
            </w:r>
            <w:proofErr w:type="spellStart"/>
            <w:r w:rsidR="00D85A98" w:rsidRPr="00C635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Xiaodong</w:t>
            </w:r>
            <w:proofErr w:type="spellEnd"/>
            <w:r w:rsidR="00D85A98" w:rsidRPr="00C635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 Chen, </w:t>
            </w:r>
            <w:proofErr w:type="spellStart"/>
            <w:r w:rsidRPr="00C635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Xu</w:t>
            </w:r>
            <w:proofErr w:type="spellEnd"/>
            <w:r w:rsidR="00D85A98" w:rsidRPr="00C635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D85A98" w:rsidRPr="00C635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Xu</w:t>
            </w:r>
            <w:r w:rsidR="00D85A98">
              <w:rPr>
                <w:rFonts w:ascii="Calibri" w:hAnsi="Calibri" w:cs="Calibri" w:hint="eastAsia"/>
                <w:b/>
                <w:bCs/>
                <w:color w:val="000000"/>
                <w:kern w:val="0"/>
                <w:sz w:val="22"/>
              </w:rPr>
              <w:t>H</w:t>
            </w:r>
            <w:r w:rsidR="00D85A98" w:rsidRPr="00C635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an</w:t>
            </w:r>
            <w:proofErr w:type="spellEnd"/>
            <w:r w:rsidR="00864960" w:rsidRPr="00C635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*</w:t>
            </w:r>
            <w:r w:rsidRPr="00C635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C635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Zhongxiong</w:t>
            </w:r>
            <w:proofErr w:type="spellEnd"/>
            <w:r w:rsidRPr="00C635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 Lai*</w:t>
            </w:r>
          </w:p>
        </w:tc>
      </w:tr>
      <w:tr w:rsidR="00C635AB" w:rsidRPr="00C635AB" w14:paraId="2DA4A2E5" w14:textId="77777777" w:rsidTr="00C635AB">
        <w:trPr>
          <w:trHeight w:val="300"/>
        </w:trPr>
        <w:tc>
          <w:tcPr>
            <w:tcW w:w="86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C2486" w14:textId="77777777" w:rsidR="00C635AB" w:rsidRDefault="00C635AB" w:rsidP="00C635AB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  <w:p w14:paraId="6AA1E8C7" w14:textId="77777777" w:rsidR="00C635AB" w:rsidRDefault="00C635AB" w:rsidP="00C635AB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  <w:p w14:paraId="606C1669" w14:textId="77777777" w:rsidR="00C635AB" w:rsidRPr="00375BDE" w:rsidRDefault="00C635AB" w:rsidP="00954104">
            <w:pPr>
              <w:widowControl/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</w:rPr>
            </w:pPr>
            <w:r w:rsidRPr="00375BDE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</w:rPr>
              <w:t xml:space="preserve">Supplementary Table S1 Primers used for </w:t>
            </w:r>
            <w:r w:rsidR="00954104">
              <w:rPr>
                <w:rFonts w:ascii="Calibri" w:eastAsia="Times New Roman" w:hAnsi="Calibri" w:cs="Calibri" w:hint="eastAsia"/>
                <w:b/>
                <w:color w:val="000000"/>
                <w:kern w:val="0"/>
                <w:sz w:val="22"/>
              </w:rPr>
              <w:t>q</w:t>
            </w:r>
            <w:bookmarkStart w:id="0" w:name="_GoBack"/>
            <w:bookmarkEnd w:id="0"/>
            <w:r w:rsidRPr="00375BDE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</w:rPr>
              <w:t>PCR</w:t>
            </w:r>
          </w:p>
        </w:tc>
      </w:tr>
      <w:tr w:rsidR="00C635AB" w:rsidRPr="00C635AB" w14:paraId="542C07AF" w14:textId="77777777" w:rsidTr="00D85A98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A027C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E19FA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0757E0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C2EDDC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4826616B" w14:textId="77777777" w:rsidTr="00D85A98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9A98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YB28-1F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80C7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GCCAAGGAGATGGATAATC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17AD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2955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76B1E22F" w14:textId="77777777" w:rsidTr="00D85A98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20EA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YB28-1R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58B9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GTTCAGGAGACAAGCCG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6F05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0D65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43A1CFB9" w14:textId="77777777" w:rsidTr="00D85A98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2714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YB28-2F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E370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CGGACATAGCGAGACATTTA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09DF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B5CBF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3B5DA16C" w14:textId="77777777" w:rsidTr="00D85A98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B8DC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YB28-2R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A2CA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AAGACGAGACAGGGAAGG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1B8B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5639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5F945504" w14:textId="77777777" w:rsidTr="00D85A98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8879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YB28-3F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5470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TCATAAACACTCTCGCCG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154A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FB876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6273A32A" w14:textId="77777777" w:rsidTr="00D85A98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6599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YB28-3R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950B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CTTCTTGGGACACATAGGAC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A781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D7E8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53788744" w14:textId="77777777" w:rsidTr="00D85A98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71D4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AM-1F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9741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TACTCCACCGCAGAAGATAG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45CB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36AE5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5D424C90" w14:textId="77777777" w:rsidTr="00D85A98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1EC2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AM-1R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D743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CTCCCAAGCCGCCTTTA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F690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C842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6D0C7FE4" w14:textId="77777777" w:rsidTr="00D85A98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202E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AM-2F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65D1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GCTACCTCAAAGCAAACACTC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EC59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5020C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6FA70495" w14:textId="77777777" w:rsidTr="00D85A98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3FA6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AM-2R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737D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CCTCGGCATTTCAAAG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2E05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44B7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00CE7333" w14:textId="77777777" w:rsidTr="00D85A98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BBBE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CAT2-1F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4C5B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TAGCCACAGCATTGCG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FAED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A34F6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638A0F50" w14:textId="77777777" w:rsidTr="00D85A98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16FD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CAT2-1R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A8E0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ACATCTTTCTCCACAGAGCA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6ADC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550A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186C68EB" w14:textId="77777777" w:rsidTr="00D85A98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501F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CAT2-2F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89DB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CAAGGTGAACTCAGTCGC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732C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25F0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76678CAA" w14:textId="77777777" w:rsidTr="00D85A98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B53F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CAT2-2R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FC5D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AACCGAAGGAGAAGGCA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6AC1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4855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7FC6F82F" w14:textId="77777777" w:rsidTr="00D85A98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40E7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CAT4-1F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EB76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AGCAGAGGCGAAAGCAC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C5FC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569F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03E9B344" w14:textId="77777777" w:rsidTr="00D85A98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2EE5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CAT4-1R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B892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CTTGTAGCCGAAATCAC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876A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FC732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7AB966A1" w14:textId="77777777" w:rsidTr="00D85A98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F2F9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CAT4-2F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07F0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GGATAACATTAGCAGAGGC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2E9F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E5896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4D3E1822" w14:textId="77777777" w:rsidTr="00D85A98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1D29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CAT4-2R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6C4F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AACCTTGTAGCCGAAATCA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1F84D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8781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4BBA9190" w14:textId="77777777" w:rsidTr="00D85A98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BA00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YP79F1-F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7030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TTGAAGCGGACAACCTC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A147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F159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439B0AEF" w14:textId="77777777" w:rsidTr="00D85A98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1DEC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YP79F1-R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D40D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GAGAGAAACTCGGCAAACAG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F773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D303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4B58CC9E" w14:textId="77777777" w:rsidTr="00D85A98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3B6E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YP83A1-1F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C52D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GCAATGAACCACTACACACC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1D7F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7C48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269FFE57" w14:textId="77777777" w:rsidTr="00D85A98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A9E8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YP83A1-1R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0152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CTTCTTCCCGAACGCTT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910B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F5D7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3A1957C6" w14:textId="77777777" w:rsidTr="00C635AB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2326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YP83A1-2F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56F3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TCGCTGGCTACGACATAC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8292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C9CB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2AFBD4B5" w14:textId="77777777" w:rsidTr="00C635AB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1779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YP83A1-2R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8747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GCTGAACCAAGACGCATT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6E41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AE0B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7A94F8F1" w14:textId="77777777" w:rsidTr="00C635AB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EF36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GG-F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9AB9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ACTGGGACCTTCCTCAAG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7635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C8A3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C635AB" w:rsidRPr="00C635AB" w14:paraId="1DA2AD19" w14:textId="77777777" w:rsidTr="00C635AB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F2CB0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GG-R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22E96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AACCATTGGAGAACATCTACC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1F160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5FB9E" w14:textId="77777777" w:rsidR="00C635AB" w:rsidRPr="00C635AB" w:rsidRDefault="00C635AB" w:rsidP="00C635A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635A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</w:tr>
    </w:tbl>
    <w:p w14:paraId="04D7639D" w14:textId="77777777" w:rsidR="00D12AAE" w:rsidRDefault="00D12AAE"/>
    <w:sectPr w:rsidR="00D12A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95D15B" w14:textId="77777777" w:rsidR="000E282D" w:rsidRDefault="000E282D" w:rsidP="00D85A98">
      <w:r>
        <w:separator/>
      </w:r>
    </w:p>
  </w:endnote>
  <w:endnote w:type="continuationSeparator" w:id="0">
    <w:p w14:paraId="7D125573" w14:textId="77777777" w:rsidR="000E282D" w:rsidRDefault="000E282D" w:rsidP="00D85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仿宋_GB2312">
    <w:altName w:val="Arial Unicode MS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15351B" w14:textId="77777777" w:rsidR="000E282D" w:rsidRDefault="000E282D" w:rsidP="00D85A98">
      <w:r>
        <w:separator/>
      </w:r>
    </w:p>
  </w:footnote>
  <w:footnote w:type="continuationSeparator" w:id="0">
    <w:p w14:paraId="3EF6FE7B" w14:textId="77777777" w:rsidR="000E282D" w:rsidRDefault="000E282D" w:rsidP="00D85A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5AB"/>
    <w:rsid w:val="000E282D"/>
    <w:rsid w:val="00375BDE"/>
    <w:rsid w:val="00864960"/>
    <w:rsid w:val="008C51DA"/>
    <w:rsid w:val="00954104"/>
    <w:rsid w:val="00C635AB"/>
    <w:rsid w:val="00D12AAE"/>
    <w:rsid w:val="00D85A98"/>
    <w:rsid w:val="00E2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DBCA2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">
    <w:name w:val="Char"/>
    <w:basedOn w:val="a"/>
    <w:autoRedefine/>
    <w:rsid w:val="00C635AB"/>
    <w:pPr>
      <w:widowControl/>
      <w:spacing w:after="160" w:line="400" w:lineRule="exact"/>
      <w:ind w:firstLineChars="248" w:firstLine="697"/>
      <w:jc w:val="left"/>
    </w:pPr>
    <w:rPr>
      <w:rFonts w:ascii="Times New Roman" w:eastAsia="仿宋_GB2312" w:hAnsi="Times New Roman" w:cs="Times New Roman"/>
      <w:b/>
      <w:snapToGrid w:val="0"/>
      <w:color w:val="000000"/>
      <w:kern w:val="0"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D85A98"/>
    <w:pPr>
      <w:tabs>
        <w:tab w:val="center" w:pos="4153"/>
        <w:tab w:val="right" w:pos="8306"/>
      </w:tabs>
    </w:pPr>
  </w:style>
  <w:style w:type="character" w:customStyle="1" w:styleId="a4">
    <w:name w:val="页眉字符"/>
    <w:basedOn w:val="a0"/>
    <w:link w:val="a3"/>
    <w:uiPriority w:val="99"/>
    <w:rsid w:val="00D85A98"/>
  </w:style>
  <w:style w:type="paragraph" w:styleId="a5">
    <w:name w:val="footer"/>
    <w:basedOn w:val="a"/>
    <w:link w:val="a6"/>
    <w:uiPriority w:val="99"/>
    <w:unhideWhenUsed/>
    <w:rsid w:val="00D85A98"/>
    <w:pPr>
      <w:tabs>
        <w:tab w:val="center" w:pos="4153"/>
        <w:tab w:val="right" w:pos="8306"/>
      </w:tabs>
    </w:pPr>
  </w:style>
  <w:style w:type="character" w:customStyle="1" w:styleId="a6">
    <w:name w:val="页脚字符"/>
    <w:basedOn w:val="a0"/>
    <w:link w:val="a5"/>
    <w:uiPriority w:val="99"/>
    <w:rsid w:val="00D85A9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">
    <w:name w:val="Char"/>
    <w:basedOn w:val="a"/>
    <w:autoRedefine/>
    <w:rsid w:val="00C635AB"/>
    <w:pPr>
      <w:widowControl/>
      <w:spacing w:after="160" w:line="400" w:lineRule="exact"/>
      <w:ind w:firstLineChars="248" w:firstLine="697"/>
      <w:jc w:val="left"/>
    </w:pPr>
    <w:rPr>
      <w:rFonts w:ascii="Times New Roman" w:eastAsia="仿宋_GB2312" w:hAnsi="Times New Roman" w:cs="Times New Roman"/>
      <w:b/>
      <w:snapToGrid w:val="0"/>
      <w:color w:val="000000"/>
      <w:kern w:val="0"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D85A98"/>
    <w:pPr>
      <w:tabs>
        <w:tab w:val="center" w:pos="4153"/>
        <w:tab w:val="right" w:pos="8306"/>
      </w:tabs>
    </w:pPr>
  </w:style>
  <w:style w:type="character" w:customStyle="1" w:styleId="a4">
    <w:name w:val="页眉字符"/>
    <w:basedOn w:val="a0"/>
    <w:link w:val="a3"/>
    <w:uiPriority w:val="99"/>
    <w:rsid w:val="00D85A98"/>
  </w:style>
  <w:style w:type="paragraph" w:styleId="a5">
    <w:name w:val="footer"/>
    <w:basedOn w:val="a"/>
    <w:link w:val="a6"/>
    <w:uiPriority w:val="99"/>
    <w:unhideWhenUsed/>
    <w:rsid w:val="00D85A98"/>
    <w:pPr>
      <w:tabs>
        <w:tab w:val="center" w:pos="4153"/>
        <w:tab w:val="right" w:pos="8306"/>
      </w:tabs>
    </w:pPr>
  </w:style>
  <w:style w:type="character" w:customStyle="1" w:styleId="a6">
    <w:name w:val="页脚字符"/>
    <w:basedOn w:val="a0"/>
    <w:link w:val="a5"/>
    <w:uiPriority w:val="99"/>
    <w:rsid w:val="00D85A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03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DEE1A920-C77C-4011-B7BE-27FB9E8EB782}"/>
</file>

<file path=customXml/itemProps2.xml><?xml version="1.0" encoding="utf-8"?>
<ds:datastoreItem xmlns:ds="http://schemas.openxmlformats.org/officeDocument/2006/customXml" ds:itemID="{0BCF86A6-3743-45B2-8430-4D918C650132}"/>
</file>

<file path=customXml/itemProps3.xml><?xml version="1.0" encoding="utf-8"?>
<ds:datastoreItem xmlns:ds="http://schemas.openxmlformats.org/officeDocument/2006/customXml" ds:itemID="{35710308-82B4-4CE7-B471-0964B534EE6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7</Words>
  <Characters>958</Characters>
  <Application>Microsoft Macintosh Word</Application>
  <DocSecurity>0</DocSecurity>
  <Lines>7</Lines>
  <Paragraphs>2</Paragraphs>
  <ScaleCrop>false</ScaleCrop>
  <Company>Microsoft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 a</cp:lastModifiedBy>
  <cp:revision>6</cp:revision>
  <dcterms:created xsi:type="dcterms:W3CDTF">2016-02-29T13:46:00Z</dcterms:created>
  <dcterms:modified xsi:type="dcterms:W3CDTF">2016-09-17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